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A69F" w14:textId="5E309789" w:rsidR="00B6499F" w:rsidRPr="00847435" w:rsidRDefault="00B6499F" w:rsidP="00847435">
      <w:pPr>
        <w:rPr>
          <w:sz w:val="24"/>
          <w:szCs w:val="24"/>
        </w:rPr>
      </w:pPr>
      <w:r>
        <w:rPr>
          <w:sz w:val="24"/>
          <w:szCs w:val="24"/>
        </w:rPr>
        <w:t>S1</w:t>
      </w:r>
      <w:r w:rsidR="00DC79B9">
        <w:rPr>
          <w:sz w:val="24"/>
          <w:szCs w:val="24"/>
        </w:rPr>
        <w:t xml:space="preserve"> Table</w:t>
      </w:r>
      <w:r>
        <w:rPr>
          <w:sz w:val="24"/>
          <w:szCs w:val="24"/>
        </w:rPr>
        <w:t xml:space="preserve"> Number of observations and follow-up rates by week (period </w:t>
      </w:r>
      <w:r w:rsidR="001E5510">
        <w:rPr>
          <w:sz w:val="24"/>
          <w:szCs w:val="24"/>
        </w:rPr>
        <w:fldChar w:fldCharType="begin"/>
      </w:r>
      <w:r w:rsidR="001E5510">
        <w:rPr>
          <w:sz w:val="24"/>
          <w:szCs w:val="24"/>
        </w:rPr>
        <w:instrText xml:space="preserve"> </w:instrText>
      </w:r>
      <w:r w:rsidR="001E5510">
        <w:rPr>
          <w:rFonts w:hint="eastAsia"/>
          <w:sz w:val="24"/>
          <w:szCs w:val="24"/>
        </w:rPr>
        <w:instrText>= 1 \* ROMAN</w:instrText>
      </w:r>
      <w:r w:rsidR="001E5510">
        <w:rPr>
          <w:sz w:val="24"/>
          <w:szCs w:val="24"/>
        </w:rPr>
        <w:instrText xml:space="preserve"> </w:instrText>
      </w:r>
      <w:r w:rsidR="001E5510">
        <w:rPr>
          <w:sz w:val="24"/>
          <w:szCs w:val="24"/>
        </w:rPr>
        <w:fldChar w:fldCharType="separate"/>
      </w:r>
      <w:r w:rsidR="001E5510">
        <w:rPr>
          <w:noProof/>
          <w:sz w:val="24"/>
          <w:szCs w:val="24"/>
        </w:rPr>
        <w:t>I</w:t>
      </w:r>
      <w:r w:rsidR="001E5510">
        <w:rPr>
          <w:sz w:val="24"/>
          <w:szCs w:val="24"/>
        </w:rPr>
        <w:fldChar w:fldCharType="end"/>
      </w:r>
      <w:r>
        <w:rPr>
          <w:sz w:val="24"/>
          <w:szCs w:val="24"/>
        </w:rPr>
        <w:t>)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851"/>
        <w:gridCol w:w="2551"/>
        <w:gridCol w:w="1153"/>
        <w:gridCol w:w="1701"/>
        <w:gridCol w:w="1701"/>
        <w:gridCol w:w="142"/>
      </w:tblGrid>
      <w:tr w:rsidR="00B6499F" w:rsidRPr="00B6499F" w14:paraId="25749523" w14:textId="77777777" w:rsidTr="00B6499F">
        <w:trPr>
          <w:trHeight w:val="34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91FE2" w14:textId="0A525775" w:rsidR="00B6499F" w:rsidRPr="00B6499F" w:rsidRDefault="00B6499F" w:rsidP="00B64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B6499F">
              <w:rPr>
                <w:rFonts w:ascii="Calibri" w:eastAsia="Times New Roman" w:hAnsi="Calibri" w:cs="Calibri"/>
                <w:color w:val="000000"/>
              </w:rPr>
              <w:t>ee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8E5F6" w14:textId="33FAF09C" w:rsidR="00B6499F" w:rsidRPr="00B6499F" w:rsidRDefault="00B6499F" w:rsidP="00B64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B6499F">
              <w:rPr>
                <w:rFonts w:ascii="Calibri" w:eastAsia="Times New Roman" w:hAnsi="Calibri" w:cs="Calibri"/>
                <w:color w:val="000000"/>
              </w:rPr>
              <w:t>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AE570" w14:textId="4CD108FB" w:rsidR="00B6499F" w:rsidRPr="00B6499F" w:rsidRDefault="00B6499F" w:rsidP="00B64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equ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0AFB7" w14:textId="0A98BFE6" w:rsidR="00B6499F" w:rsidRPr="00B6499F" w:rsidRDefault="00B6499F" w:rsidP="00B64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B6499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B6499F">
              <w:rPr>
                <w:rFonts w:ascii="Calibri" w:eastAsia="Times New Roman" w:hAnsi="Calibri" w:cs="Calibri"/>
                <w:color w:val="000000"/>
              </w:rPr>
              <w:t xml:space="preserve"> total Ob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1B188" w14:textId="77777777" w:rsidR="00B6499F" w:rsidRPr="00B6499F" w:rsidRDefault="00B6499F" w:rsidP="00B64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B6499F">
              <w:rPr>
                <w:rFonts w:ascii="Calibri" w:eastAsia="Times New Roman" w:hAnsi="Calibri" w:cs="Calibri"/>
                <w:color w:val="000000"/>
              </w:rPr>
              <w:t>with</w:t>
            </w:r>
            <w:proofErr w:type="gramEnd"/>
            <w:r w:rsidRPr="00B6499F">
              <w:rPr>
                <w:rFonts w:ascii="Calibri" w:eastAsia="Times New Roman" w:hAnsi="Calibri" w:cs="Calibri"/>
                <w:color w:val="000000"/>
              </w:rPr>
              <w:t xml:space="preserve"> follow-ups</w:t>
            </w:r>
          </w:p>
        </w:tc>
      </w:tr>
      <w:tr w:rsidR="00B6499F" w:rsidRPr="00B6499F" w14:paraId="077E2377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1FEF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BA7D" w14:textId="60C7D9E6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1/03/2020-27/03/20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CC2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9,3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2608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56E" w14:textId="304C6FC8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</w:tr>
      <w:tr w:rsidR="00B6499F" w:rsidRPr="00B6499F" w14:paraId="4EDDAC5E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24B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45B" w14:textId="6DFF285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8/03/2020-03/04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7E0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2,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46C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7FB" w14:textId="7BDC7854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60</w:t>
            </w:r>
          </w:p>
        </w:tc>
      </w:tr>
      <w:tr w:rsidR="00B6499F" w:rsidRPr="00B6499F" w14:paraId="2FD0EE32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73A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72F" w14:textId="70BB7F00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4/04/2020-10/04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B1F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9,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FDF6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499" w14:textId="4B4AA786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67</w:t>
            </w:r>
          </w:p>
        </w:tc>
      </w:tr>
      <w:tr w:rsidR="00B6499F" w:rsidRPr="00B6499F" w14:paraId="46362BFD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BB1E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EA0" w14:textId="64040454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1/04/2020-17/04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C5D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9,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D643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74F" w14:textId="2CD1FACF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89</w:t>
            </w:r>
          </w:p>
        </w:tc>
      </w:tr>
      <w:tr w:rsidR="00B6499F" w:rsidRPr="00B6499F" w14:paraId="03AEC986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E08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992" w14:textId="092708EC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8/04/2020-24/04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C682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8,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C94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2D46" w14:textId="38820A13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</w:t>
            </w:r>
          </w:p>
        </w:tc>
      </w:tr>
      <w:tr w:rsidR="00B6499F" w:rsidRPr="00B6499F" w14:paraId="0D44430A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CD27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934" w14:textId="398E099F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5/04/2020-01/05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948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7,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7D62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45B" w14:textId="1868FE59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35</w:t>
            </w:r>
          </w:p>
        </w:tc>
      </w:tr>
      <w:tr w:rsidR="00B6499F" w:rsidRPr="00B6499F" w14:paraId="56B8F222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128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9B0" w14:textId="1913E1F8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2/05/2020-08/05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A96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7,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135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83E" w14:textId="00DB4AA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70</w:t>
            </w:r>
          </w:p>
        </w:tc>
      </w:tr>
      <w:tr w:rsidR="00B6499F" w:rsidRPr="00B6499F" w14:paraId="517C7938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381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479" w14:textId="2AD0AC54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9/05/2020-15/05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A108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8,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909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2E5" w14:textId="5715A16D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9</w:t>
            </w:r>
          </w:p>
        </w:tc>
      </w:tr>
      <w:tr w:rsidR="00B6499F" w:rsidRPr="00B6499F" w14:paraId="7C28E670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4744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C116" w14:textId="226FE610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6/05/2020-22/05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A7A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7,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9DD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7F6" w14:textId="4352F649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47</w:t>
            </w:r>
          </w:p>
        </w:tc>
      </w:tr>
      <w:tr w:rsidR="00B6499F" w:rsidRPr="00B6499F" w14:paraId="2D0DBE8B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13B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8BB" w14:textId="39D9BB98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3/05/2020-29/05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EAC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6,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B3ED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3F7" w14:textId="22818BD1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13</w:t>
            </w:r>
          </w:p>
        </w:tc>
      </w:tr>
      <w:tr w:rsidR="00B6499F" w:rsidRPr="00B6499F" w14:paraId="7B59B986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CBD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1A7" w14:textId="70FE9081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0/05/2020-05/06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56D7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5,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5869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9F9" w14:textId="76ED49E4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75</w:t>
            </w:r>
          </w:p>
        </w:tc>
      </w:tr>
      <w:tr w:rsidR="00B6499F" w:rsidRPr="00B6499F" w14:paraId="16E38225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23D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209" w14:textId="70FAA058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6/06/2020-12/06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858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4,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23A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0EC6" w14:textId="0266ED6A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4</w:t>
            </w:r>
          </w:p>
        </w:tc>
      </w:tr>
      <w:tr w:rsidR="00B6499F" w:rsidRPr="00B6499F" w14:paraId="523D99A9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278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D4F2" w14:textId="59E636FE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13/06/2020-19/06/20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91A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3,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555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461" w14:textId="665EE101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20</w:t>
            </w:r>
          </w:p>
        </w:tc>
      </w:tr>
      <w:tr w:rsidR="00B6499F" w:rsidRPr="00B6499F" w14:paraId="0B167F61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BDE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F476" w14:textId="6FD8A52F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0/06/2020-26/06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146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58A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365" w14:textId="28FEBED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7</w:t>
            </w:r>
          </w:p>
        </w:tc>
      </w:tr>
      <w:tr w:rsidR="00B6499F" w:rsidRPr="00B6499F" w14:paraId="49C006FA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CDD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8612" w14:textId="6545E00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7/06/2020-03/07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6B7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2,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2A78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C13" w14:textId="2BEFD829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29</w:t>
            </w:r>
          </w:p>
        </w:tc>
      </w:tr>
      <w:tr w:rsidR="00B6499F" w:rsidRPr="00B6499F" w14:paraId="13C73BD2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B3F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D558" w14:textId="44B0525F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4/07/2020-10/07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233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1,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EF6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BAA" w14:textId="7BBCE54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2</w:t>
            </w:r>
          </w:p>
        </w:tc>
      </w:tr>
      <w:tr w:rsidR="00B6499F" w:rsidRPr="00B6499F" w14:paraId="3A3F3A3C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091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D3E" w14:textId="3B54DA95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1/07/2020-17/07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22F3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1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C70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518" w14:textId="6AC3DEBF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1</w:t>
            </w:r>
          </w:p>
        </w:tc>
      </w:tr>
      <w:tr w:rsidR="00B6499F" w:rsidRPr="00B6499F" w14:paraId="2BCBAD01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256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EC1B" w14:textId="41525853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8/07/2020-24/07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0DC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0,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4BA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E04" w14:textId="343B89AE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9</w:t>
            </w:r>
          </w:p>
        </w:tc>
      </w:tr>
      <w:tr w:rsidR="00B6499F" w:rsidRPr="00B6499F" w14:paraId="27F3D730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921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1B1" w14:textId="0F134BF6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5/07/2020-31/07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10CF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9,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969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6DC" w14:textId="6B6D039A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9</w:t>
            </w:r>
          </w:p>
        </w:tc>
      </w:tr>
      <w:tr w:rsidR="00B6499F" w:rsidRPr="00B6499F" w14:paraId="072CAFA1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7EE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17D8" w14:textId="7255CDBE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1/08/2020-07/08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FE7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9,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0DF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738" w14:textId="60B53C6A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0</w:t>
            </w:r>
          </w:p>
        </w:tc>
      </w:tr>
      <w:tr w:rsidR="00B6499F" w:rsidRPr="00B6499F" w14:paraId="5B094B1E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769F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A860" w14:textId="60C2E6C3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8/08/2020-14/08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32F5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8,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B0CD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9379" w14:textId="3BCD84AE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92</w:t>
            </w:r>
          </w:p>
        </w:tc>
      </w:tr>
      <w:tr w:rsidR="00B6499F" w:rsidRPr="00B6499F" w14:paraId="26623D5C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6A7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598" w14:textId="301BA0AE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5/08/2020-21/08/20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982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8,0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2A4" w14:textId="77777777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56E" w14:textId="63CE6A25" w:rsidR="00B6499F" w:rsidRPr="00B6499F" w:rsidRDefault="0048664A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2</w:t>
            </w:r>
            <w:r w:rsidRPr="00B6499F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</w:tr>
      <w:tr w:rsidR="00B6499F" w:rsidRPr="00B6499F" w14:paraId="553CEECD" w14:textId="77777777" w:rsidTr="00B6499F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C871" w14:textId="77777777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5E9C" w14:textId="2EF004E2" w:rsidR="00B6499F" w:rsidRPr="00B6499F" w:rsidRDefault="00B6499F" w:rsidP="00B64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2/08/2020-23/08/2020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4C0E" w14:textId="03F82B4A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853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9692" w14:textId="62A17499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0.16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1E95" w14:textId="581824CD" w:rsidR="00B6499F" w:rsidRPr="00B6499F" w:rsidRDefault="00B6499F" w:rsidP="00B64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14:paraId="072AE2B1" w14:textId="6C6F83CC" w:rsidR="00B6499F" w:rsidRDefault="00B6499F" w:rsidP="0048664A">
      <w:pPr>
        <w:ind w:right="2720"/>
        <w:rPr>
          <w:sz w:val="20"/>
          <w:szCs w:val="20"/>
        </w:rPr>
      </w:pPr>
      <w:r w:rsidRPr="00B6499F">
        <w:rPr>
          <w:sz w:val="20"/>
          <w:szCs w:val="20"/>
        </w:rPr>
        <w:t xml:space="preserve">Notes: </w:t>
      </w:r>
      <w:r w:rsidRPr="00B6499F">
        <w:rPr>
          <w:rFonts w:cstheme="minorHAnsi"/>
          <w:sz w:val="20"/>
          <w:szCs w:val="20"/>
        </w:rPr>
        <w:t>†</w:t>
      </w:r>
      <w:r w:rsidRPr="00B6499F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B6499F">
        <w:rPr>
          <w:sz w:val="20"/>
          <w:szCs w:val="20"/>
        </w:rPr>
        <w:t>ncomplete week</w:t>
      </w:r>
      <w:r w:rsidR="0048664A">
        <w:rPr>
          <w:sz w:val="20"/>
          <w:szCs w:val="20"/>
        </w:rPr>
        <w:t xml:space="preserve"> (only 2 days)</w:t>
      </w:r>
      <w:r w:rsidRPr="00B6499F">
        <w:rPr>
          <w:sz w:val="20"/>
          <w:szCs w:val="20"/>
        </w:rPr>
        <w:t xml:space="preserve"> due to </w:t>
      </w:r>
      <w:r>
        <w:rPr>
          <w:sz w:val="20"/>
          <w:szCs w:val="20"/>
        </w:rPr>
        <w:t>date constraints for study periods</w:t>
      </w:r>
      <w:r w:rsidR="0048664A">
        <w:rPr>
          <w:sz w:val="20"/>
          <w:szCs w:val="20"/>
        </w:rPr>
        <w:t xml:space="preserve">, </w:t>
      </w:r>
      <w:r w:rsidR="0048664A" w:rsidRPr="00B6499F">
        <w:rPr>
          <w:rFonts w:ascii="Calibri" w:hAnsi="Calibri" w:cs="Calibri"/>
          <w:color w:val="000000"/>
          <w:sz w:val="20"/>
          <w:szCs w:val="20"/>
          <w:vertAlign w:val="superscript"/>
        </w:rPr>
        <w:t>‡</w:t>
      </w:r>
      <w:r w:rsidR="0048664A" w:rsidRPr="00B6499F">
        <w:rPr>
          <w:rFonts w:ascii="Calibri" w:hAnsi="Calibri" w:cs="Calibri"/>
          <w:color w:val="000000"/>
          <w:sz w:val="20"/>
          <w:szCs w:val="20"/>
        </w:rPr>
        <w:t xml:space="preserve"> low</w:t>
      </w:r>
      <w:r w:rsidR="0048664A">
        <w:rPr>
          <w:sz w:val="20"/>
          <w:szCs w:val="20"/>
        </w:rPr>
        <w:t xml:space="preserve"> rate due to </w:t>
      </w:r>
      <w:r w:rsidR="0048664A" w:rsidRPr="00B6499F">
        <w:rPr>
          <w:sz w:val="20"/>
          <w:szCs w:val="20"/>
        </w:rPr>
        <w:t>truncated</w:t>
      </w:r>
      <w:r w:rsidR="0048664A">
        <w:rPr>
          <w:sz w:val="20"/>
          <w:szCs w:val="20"/>
        </w:rPr>
        <w:t xml:space="preserve"> follow-up in week 23</w:t>
      </w:r>
    </w:p>
    <w:p w14:paraId="35204B8A" w14:textId="526B06D4" w:rsidR="00B6499F" w:rsidRDefault="00B6499F">
      <w:pPr>
        <w:rPr>
          <w:sz w:val="20"/>
          <w:szCs w:val="20"/>
        </w:rPr>
      </w:pPr>
    </w:p>
    <w:sectPr w:rsidR="00B6499F" w:rsidSect="00C649A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73"/>
    <w:rsid w:val="000218D6"/>
    <w:rsid w:val="00041DA5"/>
    <w:rsid w:val="000540CA"/>
    <w:rsid w:val="0007007F"/>
    <w:rsid w:val="00096EC2"/>
    <w:rsid w:val="000A1FC5"/>
    <w:rsid w:val="000D4BC4"/>
    <w:rsid w:val="000E745A"/>
    <w:rsid w:val="000F2FC6"/>
    <w:rsid w:val="001051EC"/>
    <w:rsid w:val="00134A18"/>
    <w:rsid w:val="0017137A"/>
    <w:rsid w:val="0018640B"/>
    <w:rsid w:val="001E5510"/>
    <w:rsid w:val="002228FF"/>
    <w:rsid w:val="00250EC7"/>
    <w:rsid w:val="002B4E33"/>
    <w:rsid w:val="0030360E"/>
    <w:rsid w:val="003C1115"/>
    <w:rsid w:val="003F3BB0"/>
    <w:rsid w:val="00426773"/>
    <w:rsid w:val="0048664A"/>
    <w:rsid w:val="004A16D0"/>
    <w:rsid w:val="004A63D8"/>
    <w:rsid w:val="005313D3"/>
    <w:rsid w:val="0053219D"/>
    <w:rsid w:val="005745C3"/>
    <w:rsid w:val="005B1B86"/>
    <w:rsid w:val="005E080C"/>
    <w:rsid w:val="005F4BD6"/>
    <w:rsid w:val="00634928"/>
    <w:rsid w:val="006841FE"/>
    <w:rsid w:val="006B2B4B"/>
    <w:rsid w:val="006D4570"/>
    <w:rsid w:val="00720020"/>
    <w:rsid w:val="008006F4"/>
    <w:rsid w:val="00830CFE"/>
    <w:rsid w:val="0083144D"/>
    <w:rsid w:val="00847435"/>
    <w:rsid w:val="00872523"/>
    <w:rsid w:val="008865D0"/>
    <w:rsid w:val="008F2F64"/>
    <w:rsid w:val="0090370E"/>
    <w:rsid w:val="0091342B"/>
    <w:rsid w:val="00936073"/>
    <w:rsid w:val="00A646BD"/>
    <w:rsid w:val="00A86FE5"/>
    <w:rsid w:val="00B510A2"/>
    <w:rsid w:val="00B606AA"/>
    <w:rsid w:val="00B6499F"/>
    <w:rsid w:val="00B96C30"/>
    <w:rsid w:val="00BE2E11"/>
    <w:rsid w:val="00C409BB"/>
    <w:rsid w:val="00C649AA"/>
    <w:rsid w:val="00CF5885"/>
    <w:rsid w:val="00D12D0A"/>
    <w:rsid w:val="00D20D68"/>
    <w:rsid w:val="00DC79B9"/>
    <w:rsid w:val="00E22ECA"/>
    <w:rsid w:val="00E6349D"/>
    <w:rsid w:val="00E83522"/>
    <w:rsid w:val="00ED5183"/>
    <w:rsid w:val="00F00C38"/>
    <w:rsid w:val="00FC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AE713"/>
  <w15:chartTrackingRefBased/>
  <w15:docId w15:val="{3A092CD9-0855-4CDD-83C2-3B1A39BB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360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36073"/>
  </w:style>
  <w:style w:type="character" w:customStyle="1" w:styleId="eop">
    <w:name w:val="eop"/>
    <w:basedOn w:val="DefaultParagraphFont"/>
    <w:rsid w:val="00936073"/>
  </w:style>
  <w:style w:type="table" w:styleId="TableGrid">
    <w:name w:val="Table Grid"/>
    <w:basedOn w:val="TableNormal"/>
    <w:uiPriority w:val="39"/>
    <w:rsid w:val="00105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49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2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7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8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4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7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1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0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9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4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7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6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5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8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42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3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5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1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5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7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4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4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3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7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4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8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7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6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9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1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3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10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8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0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1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53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5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9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4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1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2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5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4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9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1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1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6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94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9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1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5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1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0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42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6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6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04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8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1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0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8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4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7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3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6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5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0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9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5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1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5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6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8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2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2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9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7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0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08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7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8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Feifei</dc:creator>
  <cp:keywords/>
  <dc:description/>
  <cp:lastModifiedBy>Feifei Bu</cp:lastModifiedBy>
  <cp:revision>4</cp:revision>
  <cp:lastPrinted>2022-05-24T15:10:00Z</cp:lastPrinted>
  <dcterms:created xsi:type="dcterms:W3CDTF">2022-11-28T15:03:00Z</dcterms:created>
  <dcterms:modified xsi:type="dcterms:W3CDTF">2022-11-28T15:07:00Z</dcterms:modified>
</cp:coreProperties>
</file>